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700"/>
        <w:gridCol w:w="1180"/>
        <w:gridCol w:w="700"/>
        <w:gridCol w:w="220"/>
        <w:gridCol w:w="680"/>
        <w:gridCol w:w="1180"/>
        <w:gridCol w:w="700"/>
      </w:tblGrid>
      <w:tr w:rsidR="00D95BAA" w:rsidRPr="00D529E5" w:rsidTr="00206933">
        <w:trPr>
          <w:trHeight w:val="200"/>
        </w:trPr>
        <w:tc>
          <w:tcPr>
            <w:tcW w:w="6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jc w:val="both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S3</w:t>
            </w: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8629E0">
              <w:rPr>
                <w:rFonts w:ascii="Calibri" w:hAnsi="Calibri" w:cs="Calibri"/>
                <w:bCs/>
                <w:color w:val="000000"/>
                <w:sz w:val="14"/>
                <w:szCs w:val="14"/>
                <w:lang w:val="en-US"/>
              </w:rPr>
              <w:t>Normalized expression ratio (NER) of the candidate genes in Brain Tissue</w:t>
            </w:r>
            <w:r>
              <w:rPr>
                <w:rFonts w:ascii="Calibri" w:hAnsi="Calibri" w:cs="Calibri"/>
                <w:bCs/>
                <w:color w:val="000000"/>
                <w:sz w:val="14"/>
                <w:szCs w:val="14"/>
                <w:lang w:val="en-US"/>
              </w:rPr>
              <w:t xml:space="preserve"> of the MDD patients with psychotic characteristics relative to the control subjects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     </w:t>
            </w: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Dorso-</w:t>
            </w:r>
            <w:proofErr w:type="spellStart"/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Lateral</w:t>
            </w:r>
            <w:proofErr w:type="spellEnd"/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reFrontal Cortex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Cingulate</w:t>
            </w:r>
            <w:proofErr w:type="spellEnd"/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D95BAA" w:rsidRPr="00D529E5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MDD patients with psychotic characteristics relative to control subjec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MDD patients with psychotic characteristics relative to control subjects </w:t>
            </w:r>
          </w:p>
        </w:tc>
      </w:tr>
      <w:tr w:rsidR="00D95BAA" w:rsidRPr="008629E0" w:rsidTr="00206933">
        <w:trPr>
          <w:trHeight w:val="4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N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td</w:t>
            </w:r>
            <w:proofErr w:type="spellEnd"/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rro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8629E0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proofErr w:type="gramEnd"/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value*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N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td</w:t>
            </w:r>
            <w:proofErr w:type="spellEnd"/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. </w:t>
            </w:r>
            <w:proofErr w:type="spellStart"/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rro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8629E0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proofErr w:type="gramEnd"/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value*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HDA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668 - 1.5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5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834 - 2.8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48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HDAC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066 - 3.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562 - 1.7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889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HDAC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4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943 - 2.3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821 - 1.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383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HDAC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8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089 - 3.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1.0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561 - 1.9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743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HDAC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052 - 2.6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1.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751 - 1.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499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DNM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1.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753 - 2.1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1.0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485 - 2.5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897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DNMT3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1.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662 - 2.2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6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794 - 3.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43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DNMT3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4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820 - 2.3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716 - 3.0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089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KAT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898 - 2.2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8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608 - 1.2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362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EHM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1.3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801 - 2.2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458 - 1.8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748</w:t>
            </w:r>
          </w:p>
        </w:tc>
      </w:tr>
      <w:tr w:rsidR="00D95BAA" w:rsidRPr="008629E0" w:rsidTr="00206933">
        <w:trPr>
          <w:trHeight w:val="2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UBE2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5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.008 - 2.3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550 - 1.4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5BAA" w:rsidRPr="008629E0" w:rsidRDefault="00D95BAA" w:rsidP="00206933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</w:tr>
      <w:tr w:rsidR="00D95BAA" w:rsidRPr="00D529E5" w:rsidTr="00206933">
        <w:trPr>
          <w:trHeight w:val="200"/>
        </w:trPr>
        <w:tc>
          <w:tcPr>
            <w:tcW w:w="54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8629E0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NER</w:t>
            </w:r>
            <w:r w:rsidRPr="008629E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normalized expression ratio, </w:t>
            </w:r>
            <w:r w:rsidRPr="008629E0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MDD</w:t>
            </w:r>
            <w:r w:rsidRPr="008629E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major depressive disor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</w:pPr>
          </w:p>
        </w:tc>
      </w:tr>
      <w:tr w:rsidR="00D95BAA" w:rsidRPr="00D529E5" w:rsidTr="00206933">
        <w:trPr>
          <w:trHeight w:val="200"/>
        </w:trPr>
        <w:tc>
          <w:tcPr>
            <w:tcW w:w="4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629E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* Significant </w:t>
            </w:r>
            <w:r w:rsidRPr="008629E0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  <w:r w:rsidRPr="008629E0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-values set at 0.05 provided by REST softwa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BAA" w:rsidRPr="008629E0" w:rsidRDefault="00D95BAA" w:rsidP="00206933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B0595C" w:rsidRPr="00D95BAA" w:rsidRDefault="00D95BAA">
      <w:pPr>
        <w:rPr>
          <w:lang w:val="en-US"/>
        </w:rPr>
      </w:pPr>
      <w:bookmarkStart w:id="0" w:name="_GoBack"/>
      <w:bookmarkEnd w:id="0"/>
    </w:p>
    <w:sectPr w:rsidR="00B0595C" w:rsidRPr="00D95BAA" w:rsidSect="005B12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BAA"/>
    <w:rsid w:val="005B1277"/>
    <w:rsid w:val="00D94421"/>
    <w:rsid w:val="00D9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D3F29"/>
  <w14:defaultImageDpi w14:val="32767"/>
  <w15:chartTrackingRefBased/>
  <w15:docId w15:val="{9560C5C6-6F2A-3948-834B-A8280FCEF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5BA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Rey</dc:creator>
  <cp:keywords/>
  <dc:description/>
  <cp:lastModifiedBy>Romain Rey</cp:lastModifiedBy>
  <cp:revision>1</cp:revision>
  <dcterms:created xsi:type="dcterms:W3CDTF">2018-10-04T21:26:00Z</dcterms:created>
  <dcterms:modified xsi:type="dcterms:W3CDTF">2018-10-04T21:26:00Z</dcterms:modified>
</cp:coreProperties>
</file>